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u w:val="single"/>
        </w:rPr>
        <w:t>Subject categories and journals included in manual search to identify gold standard set of cluster randomized trials</w:t>
      </w:r>
      <w:r>
        <w:rPr>
          <w:rStyle w:val="FootnoteCharacters"/>
          <w:rStyle w:val="FootnoteAnchor"/>
          <w:b/>
          <w:bCs/>
          <w:u w:val="single"/>
        </w:rPr>
        <w:footnoteReference w:id="2"/>
      </w:r>
      <w:r>
        <w:rPr>
          <w:b/>
          <w:bCs/>
          <w:u w:val="single"/>
        </w:rPr>
        <w:t xml:space="preserve"> </w:t>
      </w:r>
    </w:p>
    <w:p>
      <w:pPr>
        <w:pStyle w:val="Normal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tbl>
      <w:tblPr>
        <w:tblW w:w="8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1"/>
      </w:tblGrid>
      <w:tr>
        <w:trPr/>
        <w:tc>
          <w:tcPr>
            <w:tcW w:w="8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CR SCIENCE EDITION 2007</w:t>
            </w:r>
          </w:p>
        </w:tc>
      </w:tr>
      <w:tr>
        <w:trPr/>
        <w:tc>
          <w:tcPr>
            <w:tcW w:w="8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Dentistry, Oral Surgery and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Dental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Community Dentistry and Oral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public health dentistr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  <w:lang w:val="fr-CA"/>
              </w:rPr>
              <w:t>Education: Scientific disciplines</w:t>
            </w:r>
            <w:r>
              <w:rPr>
                <w:lang w:val="fr-CA"/>
              </w:rPr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>Medical Education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Emergency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nnals of Emergency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Endocrinology &amp; Metabolism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>Obesity Research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highlight w:val="lightGray"/>
                <w:lang w:val="sv-SE"/>
              </w:rPr>
              <w:t>General and Internal Medicine</w:t>
            </w:r>
            <w:r>
              <w:rPr>
                <w:lang w:val="sv-SE"/>
              </w:rPr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New England Journal of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Lancet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AMA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LoS Med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BMJ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rchives of internal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CMAJ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Preventive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reventive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Managed Car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British Journal of General Practi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Family Practi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Evaluation in Clinical Practi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Geriatrics and Geront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ge and Age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Health Care Sciences and Services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>Medical Care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edical Educa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services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policy and plann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edical Decision mak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promotion international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Public Health Polic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Evaluation in Clinical Practi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BMC health services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Immunology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id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>Infectious Diseases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Lancet Infectious Disease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id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>Sexually Transmitted Infections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Medical informatics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edical Decision mak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Evaluation in Clinical Practi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Nursing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Nursing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advanced nurs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idwifer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ublic Health Nurs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Nutrition and Dietetic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he American Journal of Clinical Nutri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Obesity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ublic Health Nutri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Oncology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the National Cancer Institut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Pediatrics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ediatric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rchives of Pediatrics and Adolescent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Adolescent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Public, Environmental and Occupational Health: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Bulletin Of The World Health Organiza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International Journal of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edical Car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Public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Preventive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Epidemiology and Community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obacco Control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Social Science &amp;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Adolescent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revention Scienc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ropical Medicine and Internationa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Tropical Medicine and Hygie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reventive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nnals of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ublic Health Nutri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expectation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>Transactions Of The Royal Society Of Tropical Medicine And Hygiene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Medical Screen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Community Dentistry and Oral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Occupationa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Injury Preven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Education and Behavior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atient Education and Counsel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Health Promo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Education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European Journal of Epidemi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BMC Public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promotion international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ublic health report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ids Education and Preven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Public Health Polic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International Journal Of Occupational And Environmenta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Canadian Journal of Public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Health Behavior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ublic Health Nurs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he Journal of Schoo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public health dentistr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Psychiatr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ddic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Rehabilita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Clinical rehabilita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Sport Science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Medicine And Science In Sports And Exercis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Substance Abuse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ddic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sychology Of Addictive Behavior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Tropical Medicine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ropical Medicine and Internationa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merican Journal of Tropical Medicine and Hygiene </w:t>
            </w:r>
          </w:p>
        </w:tc>
      </w:tr>
      <w:tr>
        <w:trPr/>
        <w:tc>
          <w:tcPr>
            <w:tcW w:w="8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8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JCR SOCIAL SCIENCES EDITION 2007</w:t>
            </w:r>
          </w:p>
        </w:tc>
      </w:tr>
      <w:tr>
        <w:trPr/>
        <w:tc>
          <w:tcPr>
            <w:tcW w:w="8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highlight w:val="lightGray"/>
              </w:rPr>
              <w:t>Education &amp; Educational Research</w:t>
            </w:r>
            <w:r>
              <w:rPr/>
              <w:t xml:space="preserve">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Aids Education and Prevention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Education Researc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The Journal of School Health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Health Policy &amp; Services</w:t>
            </w:r>
            <w:r>
              <w:rPr/>
              <w:t>  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expectation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</w:rPr>
              <w:t>Psychology, Clinical</w:t>
            </w:r>
            <w:r>
              <w:rPr/>
              <w:t>  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Health psych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Psychology, Multidisciplinar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Psychology Of Addictive Behavior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Community Psych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 xml:space="preserve">Social Sciences, Biomedical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Social Science &amp; Medicine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/>
            </w:pPr>
            <w:r>
              <w:rPr>
                <w:highlight w:val="lightGray"/>
                <w:lang w:val="fr-CA"/>
              </w:rPr>
              <w:t>Social Sciences, Interdisciplinary</w:t>
            </w:r>
            <w:r>
              <w:rPr>
                <w:lang w:val="fr-CA"/>
              </w:rPr>
              <w:t>  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Evaluation Review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highlight w:val="lightGray"/>
              </w:rPr>
            </w:pPr>
            <w:r>
              <w:rPr>
                <w:highlight w:val="lightGray"/>
              </w:rPr>
              <w:t>Social Work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Community Psychology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NOT LISTED IN JCR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Community Health Nursing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Family planning perspectives </w:t>
            </w:r>
          </w:p>
        </w:tc>
      </w:tr>
      <w:tr>
        <w:trPr/>
        <w:tc>
          <w:tcPr>
            <w:tcW w:w="8701" w:type="dxa"/>
            <w:tcBorders/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alcohol and drug education </w:t>
            </w:r>
          </w:p>
        </w:tc>
      </w:tr>
      <w:tr>
        <w:trPr/>
        <w:tc>
          <w:tcPr>
            <w:tcW w:w="8701" w:type="dxa"/>
            <w:tcBorders>
              <w:bottom w:val="single" w:sz="4" w:space="0" w:color="000000"/>
            </w:tcBorders>
          </w:tcPr>
          <w:p>
            <w:pPr>
              <w:pStyle w:val="Normal"/>
              <w:ind w:left="630" w:hanging="0"/>
              <w:rPr/>
            </w:pPr>
            <w:r>
              <w:rPr/>
              <w:t xml:space="preserve">Journal of public health medicine </w:t>
            </w:r>
          </w:p>
        </w:tc>
      </w:tr>
    </w:tbl>
    <w:p>
      <w:pPr>
        <w:pStyle w:val="Normal"/>
        <w:autoSpaceDE w:val="false"/>
        <w:rPr>
          <w:rFonts w:ascii="SAS Monospace" w:hAnsi="SAS Monospace" w:cs="SAS Monospace"/>
          <w:sz w:val="16"/>
          <w:szCs w:val="16"/>
          <w:lang w:val="en-US" w:eastAsia="ko-KR"/>
        </w:rPr>
      </w:pPr>
      <w:r>
        <w:rPr>
          <w:rFonts w:cs="SAS Monospace" w:ascii="SAS Monospace" w:hAnsi="SAS Monospace"/>
          <w:sz w:val="16"/>
          <w:szCs w:val="16"/>
          <w:lang w:val="en-US" w:eastAsia="ko-KR"/>
        </w:rPr>
      </w:r>
    </w:p>
    <w:p>
      <w:pPr>
        <w:pStyle w:val="Normal"/>
        <w:rPr>
          <w:rFonts w:ascii="SAS Monospace" w:hAnsi="SAS Monospace" w:cs="SAS Monospace"/>
          <w:sz w:val="16"/>
          <w:szCs w:val="16"/>
          <w:lang w:val="en-US" w:eastAsia="ko-KR"/>
        </w:rPr>
      </w:pPr>
      <w:r>
        <w:rPr>
          <w:rFonts w:cs="SAS Monospace" w:ascii="SAS Monospace" w:hAnsi="SAS Monospace"/>
          <w:sz w:val="16"/>
          <w:szCs w:val="16"/>
          <w:lang w:val="en-US" w:eastAsia="ko-K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notePr>
        <w:numFmt w:val="decimal"/>
      </w:footnotePr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AS Monospace">
    <w:charset w:val="00"/>
    <w:family w:val="modern"/>
    <w:pitch w:val="default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Some Journals appear in multiple categories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57"/>
        </w:tabs>
        <w:ind w:left="360" w:hanging="360"/>
      </w:pPr>
      <w:rPr/>
    </w:lvl>
    <w:lvl w:ilvl="1">
      <w:start w:val="1"/>
      <w:pStyle w:val="Heading2"/>
      <w:numFmt w:val="decimal"/>
      <w:lvlText w:val="%1.%2."/>
      <w:lvlJc w:val="left"/>
      <w:pPr>
        <w:tabs>
          <w:tab w:val="num" w:pos="1077"/>
        </w:tabs>
        <w:ind w:left="792" w:hanging="432"/>
      </w:pPr>
      <w:rPr/>
    </w:lvl>
    <w:lvl w:ilvl="2">
      <w:start w:val="1"/>
      <w:pStyle w:val="Heading3"/>
      <w:numFmt w:val="decimal"/>
      <w:lvlText w:val="%1.%2.%3."/>
      <w:lvlJc w:val="left"/>
      <w:pPr>
        <w:tabs>
          <w:tab w:val="num" w:pos="1701"/>
        </w:tabs>
        <w:ind w:left="1224" w:hanging="504"/>
      </w:pPr>
      <w:rPr/>
    </w:lvl>
    <w:lvl w:ilvl="3">
      <w:start w:val="1"/>
      <w:pStyle w:val="Heading4"/>
      <w:numFmt w:val="decimal"/>
      <w:lvlText w:val="%1.%2.%3.%4."/>
      <w:lvlJc w:val="left"/>
      <w:pPr>
        <w:tabs>
          <w:tab w:val="num" w:pos="288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360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432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50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57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648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right" w:pos="8640" w:leader="none"/>
      </w:tabs>
      <w:spacing w:lineRule="auto" w:line="360" w:before="280" w:after="0"/>
      <w:outlineLvl w:val="0"/>
    </w:pPr>
    <w:rPr>
      <w:b/>
      <w:spacing w:val="-2"/>
      <w:szCs w:val="20"/>
      <w:u w:val="single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720"/>
        <w:tab w:val="right" w:pos="8640" w:leader="none"/>
      </w:tabs>
      <w:spacing w:lineRule="auto" w:line="360"/>
      <w:outlineLvl w:val="1"/>
    </w:pPr>
    <w:rPr>
      <w:b/>
      <w:spacing w:val="-2"/>
      <w:kern w:val="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Arial Unicode MS" w:cs="Arial"/>
      <w:bCs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Cs/>
      <w:i/>
      <w:u w:val="singl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both"/>
    </w:pPr>
    <w:rPr>
      <w:szCs w:val="20"/>
    </w:rPr>
  </w:style>
  <w:style w:type="paragraph" w:styleId="StyleHeading4BoldNotItalic">
    <w:name w:val="Style Heading 4 + Bold Not Italic"/>
    <w:basedOn w:val="Heading4"/>
    <w:qFormat/>
    <w:pPr>
      <w:numPr>
        <w:ilvl w:val="0"/>
        <w:numId w:val="0"/>
      </w:numPr>
      <w:ind w:hanging="0"/>
      <w:outlineLvl w:val="9"/>
    </w:pPr>
    <w:rPr>
      <w:b/>
      <w:i w:val="false"/>
      <w:u w:val="single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17:32:00Z</dcterms:created>
  <dc:creator>Monica Taljaard</dc:creator>
  <dc:description/>
  <cp:keywords/>
  <dc:language>en-US</dc:language>
  <cp:lastModifiedBy>Monica Taljaard</cp:lastModifiedBy>
  <dcterms:modified xsi:type="dcterms:W3CDTF">2009-09-18T17:32:00Z</dcterms:modified>
  <cp:revision>1</cp:revision>
  <dc:subject/>
  <dc:title>Subject categories and journals included in manual search to identify gold standard set of cluster randomized trials  </dc:title>
</cp:coreProperties>
</file>